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F84CEC">
      <w:pPr>
        <w:rPr>
          <w:rFonts w:ascii="Calibri" w:hAnsi="Calibri" w:cs="Calibri"/>
          <w:sz w:val="24"/>
          <w:szCs w:val="24"/>
        </w:rPr>
      </w:pPr>
      <w:bookmarkStart w:id="0" w:name="_GoBack"/>
      <w:bookmarkEnd w:id="0"/>
      <w:r>
        <w:rPr>
          <w:rFonts w:hint="eastAsia" w:ascii="Calibri" w:hAnsi="Calibri" w:cs="Calibri"/>
          <w:sz w:val="24"/>
          <w:szCs w:val="24"/>
        </w:rPr>
        <w:t>Supplementary Table S4. Detailed Information on the Follow-up Periods of the Included Studies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167"/>
      </w:tblGrid>
      <w:tr w14:paraId="7E687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3E9505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</w:t>
            </w:r>
            <w:r>
              <w:rPr>
                <w:rFonts w:hint="eastAsia" w:ascii="Calibri" w:hAnsi="Calibri" w:cs="Calibri"/>
                <w:sz w:val="24"/>
                <w:szCs w:val="24"/>
              </w:rPr>
              <w:t>tudy</w:t>
            </w:r>
          </w:p>
        </w:tc>
        <w:tc>
          <w:tcPr>
            <w:tcW w:w="7167" w:type="dxa"/>
          </w:tcPr>
          <w:p w14:paraId="68BB8EF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14:paraId="2F26C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0FBCD3A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Uchida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7167" w:type="dxa"/>
          </w:tcPr>
          <w:p w14:paraId="55F31B5C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>All patients were scheduled for routine follow-up visits at 1 week​ and 3 months​ after surgery.</w:t>
            </w:r>
          </w:p>
          <w:p w14:paraId="4C795BE4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>Conventional LPEC group: 6.5 ± 1.8 months.</w:t>
            </w:r>
            <w:r>
              <w:rPr>
                <w:rFonts w:hint="eastAsia"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Single-incision SILPEC group: 1.4 ± 1.2 months.</w:t>
            </w:r>
          </w:p>
          <w:p w14:paraId="5A0FE73C">
            <w:pPr>
              <w:rPr>
                <w:rFonts w:hint="eastAsia"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12 months</w:t>
            </w:r>
          </w:p>
        </w:tc>
      </w:tr>
      <w:tr w14:paraId="6BF8C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4DB0BBA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Kozlov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7167" w:type="dxa"/>
          </w:tcPr>
          <w:p w14:paraId="0786A10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>Postoperative complications were monitored during the hospital stay. Furthermore, repeated checkups were scheduled at 1, 3, 6, and 12 months​ after discharge from the hospital.</w:t>
            </w:r>
          </w:p>
          <w:p w14:paraId="4DEF617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study states that patient follow-up was conducted for at least 6 months​ after surgery. </w:t>
            </w:r>
          </w:p>
          <w:p w14:paraId="101AB75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12 months</w:t>
            </w:r>
          </w:p>
        </w:tc>
      </w:tr>
      <w:tr w14:paraId="1C340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09A234E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Obata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7167" w:type="dxa"/>
          </w:tcPr>
          <w:p w14:paraId="7B6045F4">
            <w:pPr>
              <w:rPr>
                <w:rFonts w:hint="eastAsia"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>All patients were scheduled for routine follow-up visits at 1 week, 1 month, 3 months, 6 months, and 1 year​ after being discharged from the hospital.</w:t>
            </w:r>
          </w:p>
          <w:p w14:paraId="715CA62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study results, including the analysis of complications and recurrence, were reported based on data collected during the follow-up period (1 week to 1 year after surgery). </w:t>
            </w:r>
          </w:p>
          <w:p w14:paraId="2ED428F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12 months</w:t>
            </w:r>
          </w:p>
        </w:tc>
      </w:tr>
      <w:tr w14:paraId="47E3E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1390605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Peng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7167" w:type="dxa"/>
          </w:tcPr>
          <w:p w14:paraId="7D7BAB91">
            <w:pPr>
              <w:rPr>
                <w:rFonts w:hint="eastAsia"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follow-up visits for the children were scheduled at 1, 3, 6, and 12 months postoperatively, and annually thereafter.</w:t>
            </w:r>
          </w:p>
          <w:p w14:paraId="0C71C4C0">
            <w:pPr>
              <w:rPr>
                <w:rFonts w:hint="eastAsia"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</w:t>
            </w:r>
            <w:r>
              <w:rPr>
                <w:rFonts w:hint="eastAsia" w:ascii="Calibri" w:hAnsi="Calibri" w:cs="Calibri"/>
                <w:sz w:val="24"/>
                <w:szCs w:val="24"/>
              </w:rPr>
              <w:t xml:space="preserve">Time: </w:t>
            </w:r>
            <w:r>
              <w:rPr>
                <w:rFonts w:ascii="Calibri" w:hAnsi="Calibri" w:cs="Calibri"/>
                <w:sz w:val="24"/>
                <w:szCs w:val="24"/>
              </w:rPr>
              <w:t>Of the 396 children in the study, 393 children (99.2%) completed at least 36 months of follow-up. The follow-up period for these patients ranged from 36 to 108 months, with a mean follow-up time of 48.2 months. Three children were lost to follow-up.</w:t>
            </w:r>
          </w:p>
          <w:p w14:paraId="24CC2CE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>Subgroup:</w:t>
            </w:r>
            <w:r>
              <w:rPr>
                <w:rFonts w:hint="eastAsia"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&gt;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2 months</w:t>
            </w:r>
          </w:p>
        </w:tc>
      </w:tr>
      <w:tr w14:paraId="1F00C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6128987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Cao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7167" w:type="dxa"/>
          </w:tcPr>
          <w:p w14:paraId="12AFC88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>Patients were discharged and scheduled for follow-up visits in the outpatient clinic at 2 weeks, 1 month, 3 months, 6 months, 1 year, and 2 years​ after the operation.</w:t>
            </w:r>
          </w:p>
          <w:p w14:paraId="7CAD0A34">
            <w:pPr>
              <w:rPr>
                <w:rFonts w:hint="eastAsia"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study states that the follow-up lasted from 1 month to 2 years. Outcomes, including recurrence rates, were reported based on this period. Specifically, the results mention that there were "no hernia recurrences noted in boys within 2 years postoperatively" and that the cosmetic results were assessed "based on the follow-up of &gt;6 months". Therefore, the actual follow-up period for analysis spanned at least from 1 month to 2 years post-surgery.</w:t>
            </w:r>
          </w:p>
          <w:p w14:paraId="6D6D8E8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cs="Calibri"/>
                <w:sz w:val="24"/>
                <w:szCs w:val="24"/>
              </w:rPr>
              <w:t>&gt;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2 months</w:t>
            </w:r>
          </w:p>
        </w:tc>
      </w:tr>
      <w:tr w14:paraId="2FA3C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7C08593D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Wang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7167" w:type="dxa"/>
          </w:tcPr>
          <w:p w14:paraId="3B8A79CB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hint="eastAsia" w:ascii="Calibri" w:hAnsi="Calibri" w:cs="Calibri"/>
                <w:sz w:val="24"/>
                <w:szCs w:val="24"/>
              </w:rPr>
              <w:t>The study does not explicitly detail a scheduled follow-up protocol.</w:t>
            </w:r>
          </w:p>
          <w:p w14:paraId="318077B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study reports that all children (n=1,010) were followed up for 2 years. Key outcomes, including hernia recurrence (0 in the single-site group vs. 2 in the double-site group) and the appearance of contralateral occult hernias, were assessed and reported based on this 2-year follow-up period.</w:t>
            </w:r>
          </w:p>
          <w:p w14:paraId="67547F4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cs="Calibri"/>
                <w:sz w:val="24"/>
                <w:szCs w:val="24"/>
              </w:rPr>
              <w:t>&gt;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2 months</w:t>
            </w:r>
          </w:p>
        </w:tc>
      </w:tr>
      <w:tr w14:paraId="1D7AE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39E4ECFF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Luo2022</w:t>
            </w:r>
          </w:p>
        </w:tc>
        <w:tc>
          <w:tcPr>
            <w:tcW w:w="7167" w:type="dxa"/>
          </w:tcPr>
          <w:p w14:paraId="5C02637F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Routine outpatient follow-up visits were scheduled for all patients at 1, 3, 6, and 12 months​ after discharge from the hospital. </w:t>
            </w:r>
          </w:p>
          <w:p w14:paraId="62AFE37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All enrolled patients (n=5523) were successfully followed up. The follow-up period for all patients ranged from 12 to 93 months, with a mean follow-up time of 54 months. </w:t>
            </w:r>
          </w:p>
          <w:p w14:paraId="1E64D63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cs="Calibri"/>
                <w:sz w:val="24"/>
                <w:szCs w:val="24"/>
              </w:rPr>
              <w:t>&gt;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2 months</w:t>
            </w:r>
          </w:p>
        </w:tc>
      </w:tr>
      <w:tr w14:paraId="18D1B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0EB6F07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Yi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7167" w:type="dxa"/>
          </w:tcPr>
          <w:p w14:paraId="1E66D07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hint="eastAsia" w:ascii="Calibri" w:hAnsi="Calibri" w:cs="Calibri"/>
                <w:sz w:val="24"/>
                <w:szCs w:val="24"/>
              </w:rPr>
              <w:t>The study does not explicitly detail a scheduled follow-up protocol.</w:t>
            </w:r>
          </w:p>
          <w:p w14:paraId="6958035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short-term outcomes were reported based on a mean follow-up duration of 9.8 ± 3.4 months​ for the TUSLIC group and 9.6 ± 3.2 months​ for the TAMLEC group, with no statistically significant difference between the groups (P=0.81). The authors note in the discussion that a limitation of the study is its relatively short follow-up period (mean about 9.5 months).</w:t>
            </w:r>
          </w:p>
          <w:p w14:paraId="1B33445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12 months</w:t>
            </w:r>
          </w:p>
        </w:tc>
      </w:tr>
      <w:tr w14:paraId="63203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5844696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Liu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7167" w:type="dxa"/>
          </w:tcPr>
          <w:p w14:paraId="0CA6D561">
            <w:pPr>
              <w:rPr>
                <w:rFonts w:hint="eastAsia"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study protocol required a minimum follow-up period of 6 months​ for inclusion in the analysis. Patients with a follow-up time of less than 6 months were excluded from the study.</w:t>
            </w:r>
          </w:p>
          <w:p w14:paraId="77548F79">
            <w:pPr>
              <w:tabs>
                <w:tab w:val="left" w:pos="720"/>
              </w:tabs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>After propensity score matching, the median follow-up times for the two patient groups were:</w:t>
            </w:r>
            <w:r>
              <w:rPr>
                <w:rFonts w:hint="eastAsia"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SLPEC (Single-port) group: 32.15 ± 7.33 months.</w:t>
            </w:r>
            <w:r>
              <w:rPr>
                <w:rFonts w:hint="eastAsia"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TLPEC (Two-port) group: 32.30 ± 8.97 months.</w:t>
            </w:r>
          </w:p>
          <w:p w14:paraId="538CFF0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cs="Calibri"/>
                <w:sz w:val="24"/>
                <w:szCs w:val="24"/>
              </w:rPr>
              <w:t>&gt;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2 months</w:t>
            </w:r>
          </w:p>
        </w:tc>
      </w:tr>
      <w:tr w14:paraId="75703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6522FD7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Li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24</w:t>
            </w:r>
          </w:p>
        </w:tc>
        <w:tc>
          <w:tcPr>
            <w:tcW w:w="7167" w:type="dxa"/>
          </w:tcPr>
          <w:p w14:paraId="2EA298CF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study protocol scheduled outpatient follow-up interviews for all patients at 2 weeks, 3 months, 1 year, 3 years, and 5 years​ after the surgical intervention.</w:t>
            </w:r>
          </w:p>
          <w:p w14:paraId="76C1573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study was specifically designed to analyze follow-up data over 5 years. The primary and secondary outcomes, including recurrence rates and complications, were reported based on this 5-year follow-up period. The results section explicitly states analyses such as "During the 5-year follow-up period" and primary outcome analysis "at 5-year follow-up."</w:t>
            </w:r>
          </w:p>
          <w:p w14:paraId="0A623A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cs="Calibri"/>
                <w:sz w:val="24"/>
                <w:szCs w:val="24"/>
              </w:rPr>
              <w:t>&gt;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2 months</w:t>
            </w:r>
          </w:p>
        </w:tc>
      </w:tr>
      <w:tr w14:paraId="37CE5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6DF36F5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Xu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24</w:t>
            </w:r>
          </w:p>
        </w:tc>
        <w:tc>
          <w:tcPr>
            <w:tcW w:w="7167" w:type="dxa"/>
          </w:tcPr>
          <w:p w14:paraId="113E4CC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hint="eastAsia" w:ascii="Calibri" w:hAnsi="Calibri" w:cs="Calibri"/>
                <w:sz w:val="24"/>
                <w:szCs w:val="24"/>
              </w:rPr>
              <w:t>The study does not explicitly detail a scheduled follow-up protocol.</w:t>
            </w:r>
          </w:p>
          <w:p w14:paraId="1E13B08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study reports a mean follow-up duration of 19.81 ± 6.03 months (range: 12.00-30.00 months)​ for the SLPEC group and 18.40 ± 5.58 months (range: 12.00-30.50 months)​ for the TLPEC group.</w:t>
            </w:r>
          </w:p>
          <w:p w14:paraId="2F03974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cs="Calibri"/>
                <w:sz w:val="24"/>
                <w:szCs w:val="24"/>
              </w:rPr>
              <w:t>&gt;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2 months</w:t>
            </w:r>
          </w:p>
        </w:tc>
      </w:tr>
      <w:tr w14:paraId="7B26E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02FBC0F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He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25</w:t>
            </w:r>
          </w:p>
        </w:tc>
        <w:tc>
          <w:tcPr>
            <w:tcW w:w="7167" w:type="dxa"/>
          </w:tcPr>
          <w:p w14:paraId="3C28B4CB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postoperative follow-up period for all patients in the study was planned to be 2 years. Follow-up assessments were specifically scheduled at 1 month, 3 months, and 2 years​ after surgery.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  <w:p w14:paraId="00ACB06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study explicitly states that all patients were followed for 2 years. The analysis of recurrence rates and the intervals to recurrence (ranging from 0 to 60 months) are based on data collected during this 2-year follow-up period. </w:t>
            </w:r>
          </w:p>
          <w:p w14:paraId="0F278BB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cs="Calibri"/>
                <w:sz w:val="24"/>
                <w:szCs w:val="24"/>
              </w:rPr>
              <w:t>&gt;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>12 months</w:t>
            </w:r>
          </w:p>
        </w:tc>
      </w:tr>
      <w:tr w14:paraId="3AA90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1D87AE0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Wang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2025</w:t>
            </w:r>
          </w:p>
        </w:tc>
        <w:tc>
          <w:tcPr>
            <w:tcW w:w="7167" w:type="dxa"/>
          </w:tcPr>
          <w:p w14:paraId="102D56E6">
            <w:pPr>
              <w:rPr>
                <w:rFonts w:hint="eastAsia"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Plann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study protocol specified that a 6-month follow-up​ was conducted to evaluate and compare recurrence and reoperation rates between the two surgical groups.</w:t>
            </w:r>
          </w:p>
          <w:p w14:paraId="366B7864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Actual Reported Follow-up Time: </w:t>
            </w:r>
            <w:r>
              <w:rPr>
                <w:rFonts w:ascii="Calibri" w:hAnsi="Calibri" w:cs="Calibri"/>
                <w:sz w:val="24"/>
                <w:szCs w:val="24"/>
              </w:rPr>
              <w:t>The study results, including the analysis of recurrence rates and reoperation rates, are explicitly reported based on data collected from this 6-month follow-up period.</w:t>
            </w:r>
          </w:p>
          <w:p w14:paraId="792C7C4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</w:rPr>
              <w:t xml:space="preserve">Subgroup: </w:t>
            </w:r>
            <w:r>
              <w:rPr>
                <w:rFonts w:ascii="Calibri" w:hAnsi="Calibri" w:eastAsia="等线" w:cs="Calibri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hint="eastAsia" w:ascii="Calibri" w:hAnsi="Calibri" w:eastAsia="等线" w:cs="Calibri"/>
                <w:color w:val="000000"/>
                <w:kern w:val="0"/>
                <w:sz w:val="24"/>
                <w:szCs w:val="24"/>
              </w:rPr>
              <w:t xml:space="preserve"> 12 months</w:t>
            </w:r>
          </w:p>
        </w:tc>
      </w:tr>
    </w:tbl>
    <w:p w14:paraId="15775B8A">
      <w:pPr>
        <w:rPr>
          <w:rFonts w:ascii="Calibri" w:hAnsi="Calibri" w:cs="Calibri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2F5"/>
    <w:rsid w:val="00082BE9"/>
    <w:rsid w:val="000911E0"/>
    <w:rsid w:val="003D442C"/>
    <w:rsid w:val="00810F5E"/>
    <w:rsid w:val="009227C3"/>
    <w:rsid w:val="00AA62F5"/>
    <w:rsid w:val="00B4598A"/>
    <w:rsid w:val="00C424D2"/>
    <w:rsid w:val="00E21BDB"/>
    <w:rsid w:val="00E27C9E"/>
    <w:rsid w:val="00ED7B2E"/>
    <w:rsid w:val="00F57E9A"/>
    <w:rsid w:val="00FE5F08"/>
    <w:rsid w:val="623D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26</Words>
  <Characters>5073</Characters>
  <Lines>42</Lines>
  <Paragraphs>12</Paragraphs>
  <TotalTime>41</TotalTime>
  <ScaleCrop>false</ScaleCrop>
  <LinksUpToDate>false</LinksUpToDate>
  <CharactersWithSpaces>59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9:34:00Z</dcterms:created>
  <dc:creator>洁 张</dc:creator>
  <cp:lastModifiedBy>临床一班万文武</cp:lastModifiedBy>
  <dcterms:modified xsi:type="dcterms:W3CDTF">2026-03-29T06:45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9198A21376949FFA498C160DE2041DE_13</vt:lpwstr>
  </property>
</Properties>
</file>